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Online Table 2: Highly rated general health domains of MS care that apply across mobility stages of MS.  </w: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/>
      </w:pPr>
      <w:r>
        <w:rPr/>
      </w:r>
    </w:p>
    <w:tbl>
      <w:tblPr>
        <w:tblW w:w="964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0"/>
      </w:tblGrid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t time of diagnosis: Medical evaluation-appropriateness and timeliness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</w:rPr>
              <w:t xml:space="preserve">*Disease-modifying agents 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</w:rPr>
              <w:t>Establishment, integration, and coordination of care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t time of diagnosis: Patient education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eastAsia="Times New Roman"/>
                <w:color w:val="000000"/>
                <w:szCs w:val="24"/>
              </w:rPr>
              <w:t>*After diagnosis: Patient education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ind w:left="360" w:hanging="360"/>
              <w:rPr/>
            </w:pPr>
            <w:r>
              <w:rPr/>
              <w:t>Management of exacerbations and activities of daily living difficulties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atient self-management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</w:rPr>
              <w:t>*Health insurance and disability programs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Health promotion</w:t>
            </w:r>
          </w:p>
        </w:tc>
      </w:tr>
      <w:tr>
        <w:trPr>
          <w:trHeight w:val="300" w:hRule="atLeast"/>
        </w:trPr>
        <w:tc>
          <w:tcPr>
            <w:tcW w:w="964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General preventive care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Domains sorted in order of the number of the panelists who rated it as indispensible to MS care</w:t>
      </w:r>
    </w:p>
    <w:p>
      <w:pPr>
        <w:pStyle w:val="NoSpacing"/>
        <w:rPr/>
      </w:pPr>
      <w:r>
        <w:rPr/>
        <w:t xml:space="preserve">* indicates that the domain is tied with the domain directly above it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3:38:00Z</dcterms:created>
  <dc:creator>vhaglaBassR</dc:creator>
  <dc:description/>
  <cp:keywords/>
  <dc:language>en-US</dc:language>
  <cp:lastModifiedBy>rhead</cp:lastModifiedBy>
  <dcterms:modified xsi:type="dcterms:W3CDTF">2010-08-16T13:38:00Z</dcterms:modified>
  <cp:revision>2</cp:revision>
  <dc:subject/>
  <dc:title>Online Table 2: Highly rated general health domains of MS care that apply across mobility stages of MS</dc:title>
</cp:coreProperties>
</file>